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AE0" w:rsidRPr="00C40AE0" w:rsidRDefault="00C40AE0" w:rsidP="00C40AE0">
      <w:pPr>
        <w:ind w:firstLineChars="500" w:firstLine="1600"/>
        <w:rPr>
          <w:sz w:val="32"/>
          <w:szCs w:val="32"/>
        </w:rPr>
      </w:pPr>
      <w:r w:rsidRPr="00C40AE0">
        <w:rPr>
          <w:sz w:val="32"/>
          <w:szCs w:val="32"/>
        </w:rPr>
        <w:t>S1 Table. R</w:t>
      </w:r>
      <w:r w:rsidRPr="00C40AE0">
        <w:rPr>
          <w:rFonts w:hint="eastAsia"/>
          <w:sz w:val="32"/>
          <w:szCs w:val="32"/>
        </w:rPr>
        <w:t>aw data of a</w:t>
      </w:r>
      <w:r w:rsidRPr="00C40AE0">
        <w:rPr>
          <w:sz w:val="32"/>
          <w:szCs w:val="32"/>
        </w:rPr>
        <w:t xml:space="preserve">lpha cell isodensity </w:t>
      </w:r>
      <w:r w:rsidRPr="00C40AE0">
        <w:rPr>
          <w:rFonts w:hint="eastAsia"/>
          <w:sz w:val="32"/>
          <w:szCs w:val="32"/>
        </w:rPr>
        <w:t>area</w:t>
      </w:r>
      <w:r w:rsidRPr="00C40AE0">
        <w:rPr>
          <w:sz w:val="32"/>
          <w:szCs w:val="32"/>
        </w:rPr>
        <w:t xml:space="preserve"> under different experimental conditions</w:t>
      </w:r>
      <w:r w:rsidRPr="00C40AE0">
        <w:rPr>
          <w:rFonts w:hint="eastAsia"/>
          <w:sz w:val="32"/>
          <w:szCs w:val="32"/>
        </w:rPr>
        <w:t>.</w:t>
      </w:r>
    </w:p>
    <w:p w:rsidR="00C40AE0" w:rsidRDefault="00C40AE0"/>
    <w:tbl>
      <w:tblPr>
        <w:tblW w:w="14093" w:type="dxa"/>
        <w:tblInd w:w="95" w:type="dxa"/>
        <w:tblLook w:val="04A0"/>
      </w:tblPr>
      <w:tblGrid>
        <w:gridCol w:w="1843"/>
        <w:gridCol w:w="223"/>
        <w:gridCol w:w="1053"/>
        <w:gridCol w:w="1052"/>
        <w:gridCol w:w="237"/>
        <w:gridCol w:w="815"/>
        <w:gridCol w:w="230"/>
        <w:gridCol w:w="222"/>
        <w:gridCol w:w="1052"/>
        <w:gridCol w:w="1052"/>
        <w:gridCol w:w="1052"/>
        <w:gridCol w:w="1052"/>
        <w:gridCol w:w="942"/>
        <w:gridCol w:w="942"/>
        <w:gridCol w:w="1163"/>
        <w:gridCol w:w="1163"/>
      </w:tblGrid>
      <w:tr w:rsidR="00923E94" w:rsidRPr="00FE7E81" w:rsidTr="008A605F">
        <w:trPr>
          <w:trHeight w:val="2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  <w:p w:rsidR="00923E94" w:rsidRPr="00FE7E81" w:rsidRDefault="00923E94" w:rsidP="00BB0D27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t>Density(cells/mm</w:t>
            </w:r>
            <w:r w:rsidRPr="00A12133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right w:val="nil"/>
            </w:tcBorders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right w:val="nil"/>
            </w:tcBorders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1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NC+AL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NC</w:t>
            </w:r>
          </w:p>
        </w:tc>
      </w:tr>
      <w:tr w:rsidR="00923E94" w:rsidRPr="00FE7E81" w:rsidTr="008A605F">
        <w:trPr>
          <w:trHeight w:val="27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3" w:type="dxa"/>
            <w:tcBorders>
              <w:left w:val="nil"/>
              <w:right w:val="nil"/>
            </w:tcBorders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right w:val="nil"/>
            </w:tcBorders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23E94" w:rsidRPr="00FE7E81" w:rsidTr="008A605F">
        <w:trPr>
          <w:trHeight w:val="27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-10</w:t>
            </w:r>
          </w:p>
        </w:tc>
        <w:tc>
          <w:tcPr>
            <w:tcW w:w="223" w:type="dxa"/>
            <w:tcBorders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 w:rsidP="008A605F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2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.1</w:t>
            </w:r>
          </w:p>
        </w:tc>
        <w:tc>
          <w:tcPr>
            <w:tcW w:w="230" w:type="dxa"/>
            <w:tcBorders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71</w:t>
            </w:r>
          </w:p>
        </w:tc>
      </w:tr>
      <w:tr w:rsidR="00923E94" w:rsidRPr="00FE7E81" w:rsidTr="008A605F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-</w:t>
            </w: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.8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 w:rsidP="008A605F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5</w:t>
            </w:r>
          </w:p>
        </w:tc>
      </w:tr>
      <w:tr w:rsidR="00923E94" w:rsidRPr="00FE7E81" w:rsidTr="008A605F">
        <w:trPr>
          <w:trHeight w:val="3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-</w:t>
            </w: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 w:rsidP="008A605F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</w:t>
            </w:r>
          </w:p>
        </w:tc>
      </w:tr>
      <w:tr w:rsidR="00923E94" w:rsidRPr="00FE7E81" w:rsidTr="008A605F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-</w:t>
            </w: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0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 w:rsidP="008A605F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</w:tr>
      <w:tr w:rsidR="00923E94" w:rsidRPr="00FE7E81" w:rsidTr="008A605F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-</w:t>
            </w: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 w:rsidP="008A605F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</w:tr>
      <w:tr w:rsidR="00923E94" w:rsidRPr="00FE7E81" w:rsidTr="008A605F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2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923E94" w:rsidRDefault="00923E94" w:rsidP="008A605F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3E9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E94" w:rsidRPr="00FE7E81" w:rsidRDefault="00923E94" w:rsidP="00FE7E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E94" w:rsidRPr="00FE7E81" w:rsidRDefault="00923E94" w:rsidP="00FE7E8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E7E8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</w:tr>
    </w:tbl>
    <w:p w:rsidR="00C40AE0" w:rsidRDefault="00C40AE0">
      <w:bookmarkStart w:id="0" w:name="_GoBack"/>
      <w:bookmarkEnd w:id="0"/>
    </w:p>
    <w:p w:rsidR="00195F58" w:rsidRDefault="00195F58" w:rsidP="00C40AE0">
      <w:pPr>
        <w:widowControl/>
        <w:jc w:val="left"/>
      </w:pPr>
    </w:p>
    <w:sectPr w:rsidR="00195F58" w:rsidSect="00FE7E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16C0" w:rsidRDefault="007B16C0" w:rsidP="00AA6995">
      <w:r>
        <w:separator/>
      </w:r>
    </w:p>
  </w:endnote>
  <w:endnote w:type="continuationSeparator" w:id="1">
    <w:p w:rsidR="007B16C0" w:rsidRDefault="007B16C0" w:rsidP="00AA69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16C0" w:rsidRDefault="007B16C0" w:rsidP="00AA6995">
      <w:r>
        <w:separator/>
      </w:r>
    </w:p>
  </w:footnote>
  <w:footnote w:type="continuationSeparator" w:id="1">
    <w:p w:rsidR="007B16C0" w:rsidRDefault="007B16C0" w:rsidP="00AA69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6995"/>
    <w:rsid w:val="00195F58"/>
    <w:rsid w:val="002336F9"/>
    <w:rsid w:val="004C6978"/>
    <w:rsid w:val="00580C54"/>
    <w:rsid w:val="007B16C0"/>
    <w:rsid w:val="008A605F"/>
    <w:rsid w:val="00923E94"/>
    <w:rsid w:val="009E799D"/>
    <w:rsid w:val="00A6037E"/>
    <w:rsid w:val="00AA6995"/>
    <w:rsid w:val="00B94983"/>
    <w:rsid w:val="00BB0D27"/>
    <w:rsid w:val="00C40AE0"/>
    <w:rsid w:val="00C80325"/>
    <w:rsid w:val="00E532C6"/>
    <w:rsid w:val="00FE7E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0C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69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6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69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57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</dc:creator>
  <cp:lastModifiedBy>ling</cp:lastModifiedBy>
  <cp:revision>2</cp:revision>
  <dcterms:created xsi:type="dcterms:W3CDTF">2016-07-30T05:35:00Z</dcterms:created>
  <dcterms:modified xsi:type="dcterms:W3CDTF">2016-07-30T05:35:00Z</dcterms:modified>
</cp:coreProperties>
</file>